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DACD1" w14:textId="26E7C102" w:rsidR="006F2BCE" w:rsidRDefault="006F2BCE" w:rsidP="000D693D">
      <w:pPr>
        <w:pStyle w:val="Acknowledgement"/>
        <w:spacing w:before="0" w:line="360" w:lineRule="auto"/>
        <w:ind w:left="0" w:firstLine="0"/>
      </w:pPr>
      <w:bookmarkStart w:id="0" w:name="_GoBack"/>
      <w:bookmarkEnd w:id="0"/>
      <w:r w:rsidRPr="006D0CAC">
        <w:t>Fig</w:t>
      </w:r>
      <w:r>
        <w:t>ure</w:t>
      </w:r>
      <w:r w:rsidRPr="006D0CAC">
        <w:t xml:space="preserve"> </w:t>
      </w:r>
      <w:r w:rsidR="009C1DF5">
        <w:t>S</w:t>
      </w:r>
      <w:r w:rsidR="000449B0">
        <w:t>7</w:t>
      </w:r>
    </w:p>
    <w:p w14:paraId="47FBD1F3" w14:textId="77777777" w:rsidR="006F2BCE" w:rsidRDefault="00E34B8D" w:rsidP="000D693D">
      <w:pPr>
        <w:pStyle w:val="SOMContent"/>
        <w:spacing w:before="0" w:line="360" w:lineRule="auto"/>
        <w:ind w:left="720"/>
        <w:rPr>
          <w:noProof/>
          <w:lang w:eastAsia="ko-KR"/>
        </w:rPr>
      </w:pPr>
      <w:r>
        <w:rPr>
          <w:noProof/>
          <w:lang w:eastAsia="ko-KR"/>
        </w:rPr>
        <w:drawing>
          <wp:inline distT="0" distB="0" distL="0" distR="0" wp14:anchorId="3A00185F" wp14:editId="30B3CA9B">
            <wp:extent cx="5400000" cy="577628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8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776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B3E7B" w:rsidRPr="005B3E7B">
        <w:rPr>
          <w:noProof/>
          <w:lang w:eastAsia="ko-KR"/>
        </w:rPr>
        <w:t xml:space="preserve"> </w:t>
      </w:r>
    </w:p>
    <w:p w14:paraId="22B23337" w14:textId="77777777" w:rsidR="007015AD" w:rsidRPr="008417AD" w:rsidRDefault="007015AD" w:rsidP="000D693D">
      <w:pPr>
        <w:pStyle w:val="SOMContent"/>
        <w:spacing w:before="0" w:line="360" w:lineRule="auto"/>
        <w:rPr>
          <w:rFonts w:eastAsiaTheme="minorEastAsia"/>
          <w:noProof/>
          <w:lang w:eastAsia="ko-KR"/>
        </w:rPr>
      </w:pPr>
    </w:p>
    <w:p w14:paraId="296399F3" w14:textId="77777777" w:rsidR="007015AD" w:rsidRPr="008417AD" w:rsidRDefault="007015AD" w:rsidP="000D693D">
      <w:pPr>
        <w:pStyle w:val="SOMContent"/>
        <w:spacing w:before="0" w:line="360" w:lineRule="auto"/>
        <w:rPr>
          <w:rFonts w:eastAsiaTheme="minorEastAsia"/>
          <w:noProof/>
          <w:lang w:eastAsia="ko-KR"/>
        </w:rPr>
      </w:pPr>
    </w:p>
    <w:p w14:paraId="6D15D85D" w14:textId="2E5E7D81" w:rsidR="007015AD" w:rsidRDefault="007015AD" w:rsidP="000D693D">
      <w:pPr>
        <w:pStyle w:val="SOMContent"/>
        <w:spacing w:before="0" w:line="360" w:lineRule="auto"/>
        <w:rPr>
          <w:rFonts w:eastAsiaTheme="minorEastAsia"/>
          <w:noProof/>
          <w:lang w:eastAsia="ko-KR"/>
        </w:rPr>
      </w:pPr>
    </w:p>
    <w:p w14:paraId="7A019BE5" w14:textId="2AC69ED2" w:rsidR="000E227C" w:rsidRDefault="000E227C" w:rsidP="000D693D">
      <w:pPr>
        <w:pStyle w:val="SOMContent"/>
        <w:spacing w:before="0" w:line="360" w:lineRule="auto"/>
        <w:rPr>
          <w:rFonts w:eastAsiaTheme="minorEastAsia"/>
          <w:noProof/>
          <w:lang w:eastAsia="ko-KR"/>
        </w:rPr>
      </w:pPr>
    </w:p>
    <w:p w14:paraId="61E90885" w14:textId="036ECC7A" w:rsidR="008417AD" w:rsidRPr="008417AD" w:rsidRDefault="006F2BCE" w:rsidP="00A20E30">
      <w:pPr>
        <w:spacing w:after="160" w:line="360" w:lineRule="auto"/>
        <w:jc w:val="both"/>
        <w:rPr>
          <w:bCs/>
          <w:sz w:val="24"/>
          <w:szCs w:val="24"/>
        </w:rPr>
      </w:pPr>
      <w:r w:rsidRPr="008417AD">
        <w:rPr>
          <w:b/>
          <w:sz w:val="24"/>
          <w:szCs w:val="24"/>
        </w:rPr>
        <w:t xml:space="preserve">Figure </w:t>
      </w:r>
      <w:r w:rsidR="009C1DF5" w:rsidRPr="008417AD">
        <w:rPr>
          <w:b/>
          <w:sz w:val="24"/>
          <w:szCs w:val="24"/>
        </w:rPr>
        <w:t>S</w:t>
      </w:r>
      <w:r w:rsidR="000449B0">
        <w:rPr>
          <w:b/>
          <w:sz w:val="24"/>
          <w:szCs w:val="24"/>
        </w:rPr>
        <w:t>7</w:t>
      </w:r>
      <w:r w:rsidR="009C1DF5" w:rsidRPr="008417AD">
        <w:rPr>
          <w:bCs/>
          <w:sz w:val="24"/>
          <w:szCs w:val="24"/>
        </w:rPr>
        <w:t xml:space="preserve"> </w:t>
      </w:r>
      <w:r w:rsidR="00A20E30" w:rsidRPr="00A20E30">
        <w:rPr>
          <w:bCs/>
          <w:sz w:val="24"/>
          <w:szCs w:val="24"/>
        </w:rPr>
        <w:t xml:space="preserve">Gene expression profiles in Dongjin and the </w:t>
      </w:r>
      <w:r w:rsidR="00A20E30" w:rsidRPr="00A20E30">
        <w:rPr>
          <w:bCs/>
          <w:i/>
          <w:iCs/>
          <w:sz w:val="24"/>
          <w:szCs w:val="24"/>
        </w:rPr>
        <w:t>osmore1a</w:t>
      </w:r>
      <w:r w:rsidR="00A20E30" w:rsidRPr="00A20E30">
        <w:rPr>
          <w:bCs/>
          <w:sz w:val="24"/>
          <w:szCs w:val="24"/>
        </w:rPr>
        <w:t xml:space="preserve"> mutant</w:t>
      </w:r>
      <w:r w:rsidR="008417AD" w:rsidRPr="00A20E30">
        <w:rPr>
          <w:bCs/>
          <w:sz w:val="24"/>
          <w:szCs w:val="24"/>
        </w:rPr>
        <w:t>.</w:t>
      </w:r>
    </w:p>
    <w:p w14:paraId="43F8C73C" w14:textId="17DDADBA" w:rsidR="008417AD" w:rsidRPr="008417AD" w:rsidRDefault="00A20E30" w:rsidP="00A20E30">
      <w:pPr>
        <w:spacing w:after="160" w:line="360" w:lineRule="auto"/>
        <w:jc w:val="both"/>
        <w:rPr>
          <w:bCs/>
          <w:sz w:val="24"/>
          <w:szCs w:val="24"/>
        </w:rPr>
      </w:pPr>
      <w:r w:rsidRPr="00A20E30">
        <w:rPr>
          <w:bCs/>
          <w:sz w:val="24"/>
          <w:szCs w:val="24"/>
        </w:rPr>
        <w:t>Results from a hierarchical cluster analysis of differentially expressed genes based on the log</w:t>
      </w:r>
      <w:r w:rsidRPr="00A20E30">
        <w:rPr>
          <w:bCs/>
          <w:sz w:val="24"/>
          <w:szCs w:val="24"/>
          <w:vertAlign w:val="subscript"/>
        </w:rPr>
        <w:t>2</w:t>
      </w:r>
      <w:r w:rsidRPr="00A20E30">
        <w:rPr>
          <w:bCs/>
          <w:sz w:val="24"/>
          <w:szCs w:val="24"/>
        </w:rPr>
        <w:t xml:space="preserve">-transformed fold changes are presented. The color scheme, from blue (down-regulated) to red (up-regulated), </w:t>
      </w:r>
      <w:r w:rsidR="008E7711">
        <w:rPr>
          <w:bCs/>
          <w:sz w:val="24"/>
          <w:szCs w:val="24"/>
        </w:rPr>
        <w:t>is based on</w:t>
      </w:r>
      <w:r w:rsidR="008E7711" w:rsidRPr="00A20E30">
        <w:rPr>
          <w:bCs/>
          <w:sz w:val="24"/>
          <w:szCs w:val="24"/>
        </w:rPr>
        <w:t xml:space="preserve"> </w:t>
      </w:r>
      <w:r w:rsidRPr="00A20E30">
        <w:rPr>
          <w:bCs/>
          <w:sz w:val="24"/>
          <w:szCs w:val="24"/>
        </w:rPr>
        <w:t>log</w:t>
      </w:r>
      <w:r w:rsidRPr="00A20E30">
        <w:rPr>
          <w:bCs/>
          <w:sz w:val="24"/>
          <w:szCs w:val="24"/>
          <w:vertAlign w:val="subscript"/>
        </w:rPr>
        <w:t>2</w:t>
      </w:r>
      <w:r w:rsidRPr="00A20E30">
        <w:rPr>
          <w:bCs/>
          <w:sz w:val="24"/>
          <w:szCs w:val="24"/>
        </w:rPr>
        <w:t>-transformed fold changes in expression in the mutant compared with Dongjin (ranging from -1.5 to 1.5). Each column corresponds to a biological replicate.</w:t>
      </w:r>
    </w:p>
    <w:sectPr w:rsidR="008417AD" w:rsidRPr="008417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36673F" w14:textId="77777777" w:rsidR="0090008A" w:rsidRDefault="0090008A" w:rsidP="00F5670B">
      <w:r>
        <w:separator/>
      </w:r>
    </w:p>
  </w:endnote>
  <w:endnote w:type="continuationSeparator" w:id="0">
    <w:p w14:paraId="60C8A930" w14:textId="77777777" w:rsidR="0090008A" w:rsidRDefault="0090008A" w:rsidP="00F5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F26E8" w14:textId="77777777" w:rsidR="0090008A" w:rsidRDefault="0090008A" w:rsidP="00F5670B">
      <w:r>
        <w:separator/>
      </w:r>
    </w:p>
  </w:footnote>
  <w:footnote w:type="continuationSeparator" w:id="0">
    <w:p w14:paraId="54B51FD2" w14:textId="77777777" w:rsidR="0090008A" w:rsidRDefault="0090008A" w:rsidP="00F56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CE"/>
    <w:rsid w:val="000449B0"/>
    <w:rsid w:val="0006761F"/>
    <w:rsid w:val="0007491A"/>
    <w:rsid w:val="00076F75"/>
    <w:rsid w:val="000A41E8"/>
    <w:rsid w:val="000A4616"/>
    <w:rsid w:val="000D2C03"/>
    <w:rsid w:val="000D693D"/>
    <w:rsid w:val="000D7BE3"/>
    <w:rsid w:val="000E227C"/>
    <w:rsid w:val="001C551A"/>
    <w:rsid w:val="001E69B9"/>
    <w:rsid w:val="00257474"/>
    <w:rsid w:val="0028010F"/>
    <w:rsid w:val="002A7F91"/>
    <w:rsid w:val="00322F8D"/>
    <w:rsid w:val="00382895"/>
    <w:rsid w:val="003F65B0"/>
    <w:rsid w:val="004651B4"/>
    <w:rsid w:val="004F286E"/>
    <w:rsid w:val="00526734"/>
    <w:rsid w:val="00553AE0"/>
    <w:rsid w:val="00583C7F"/>
    <w:rsid w:val="005A7914"/>
    <w:rsid w:val="005B3E7B"/>
    <w:rsid w:val="005E3041"/>
    <w:rsid w:val="005F6743"/>
    <w:rsid w:val="006F2BCE"/>
    <w:rsid w:val="007015AD"/>
    <w:rsid w:val="007A469F"/>
    <w:rsid w:val="008417AD"/>
    <w:rsid w:val="00853D0B"/>
    <w:rsid w:val="00854A5C"/>
    <w:rsid w:val="00873514"/>
    <w:rsid w:val="008E7711"/>
    <w:rsid w:val="0090008A"/>
    <w:rsid w:val="00903E47"/>
    <w:rsid w:val="009751C8"/>
    <w:rsid w:val="009C1DF5"/>
    <w:rsid w:val="00A20E30"/>
    <w:rsid w:val="00AD1C2B"/>
    <w:rsid w:val="00AF7165"/>
    <w:rsid w:val="00B112C1"/>
    <w:rsid w:val="00B96A43"/>
    <w:rsid w:val="00BA4A9C"/>
    <w:rsid w:val="00C2138A"/>
    <w:rsid w:val="00CD46D0"/>
    <w:rsid w:val="00D17F18"/>
    <w:rsid w:val="00DB60D5"/>
    <w:rsid w:val="00DC3A4F"/>
    <w:rsid w:val="00E34B8D"/>
    <w:rsid w:val="00EB58CD"/>
    <w:rsid w:val="00ED45F6"/>
    <w:rsid w:val="00F5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2A4F5"/>
  <w15:chartTrackingRefBased/>
  <w15:docId w15:val="{BBAEDA69-F7B5-4B37-ABCE-60768263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BC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6F2BC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6F2BCE"/>
    <w:pPr>
      <w:spacing w:before="120"/>
    </w:pPr>
    <w:rPr>
      <w:rFonts w:eastAsia="Times New Roman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322F8D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322F8D"/>
  </w:style>
  <w:style w:type="character" w:customStyle="1" w:styleId="Char1">
    <w:name w:val="메모 텍스트 Char"/>
    <w:basedOn w:val="a0"/>
    <w:link w:val="a6"/>
    <w:uiPriority w:val="99"/>
    <w:semiHidden/>
    <w:rsid w:val="00322F8D"/>
    <w:rPr>
      <w:rFonts w:ascii="Times New Roman" w:hAnsi="Times New Roman" w:cs="Times New Roman"/>
      <w:kern w:val="0"/>
      <w:szCs w:val="20"/>
      <w:lang w:eastAsia="en-US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22F8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322F8D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9C1DF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C1DF5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eol Kim</dc:creator>
  <cp:keywords/>
  <dc:description/>
  <cp:lastModifiedBy>Chi-Yeol Kim</cp:lastModifiedBy>
  <cp:revision>3</cp:revision>
  <dcterms:created xsi:type="dcterms:W3CDTF">2021-08-31T23:37:00Z</dcterms:created>
  <dcterms:modified xsi:type="dcterms:W3CDTF">2021-10-18T01:42:00Z</dcterms:modified>
</cp:coreProperties>
</file>